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DAF" w:rsidRDefault="00170DAF" w:rsidP="00170DAF">
      <w:pPr>
        <w:ind w:right="98"/>
      </w:pPr>
      <w:r w:rsidRPr="00AC6A1F">
        <w:rPr>
          <w:rFonts w:cs="Arial"/>
          <w:b/>
          <w:lang w:eastAsia="en-ZA"/>
        </w:rPr>
        <w:t xml:space="preserve">S9 Table. </w:t>
      </w:r>
      <w:r w:rsidRPr="00AC6A1F">
        <w:rPr>
          <w:b/>
          <w:bCs/>
        </w:rPr>
        <w:t>T</w:t>
      </w:r>
      <w:r w:rsidRPr="00AC6A1F">
        <w:rPr>
          <w:b/>
        </w:rPr>
        <w:t>ree</w:t>
      </w:r>
      <w:r w:rsidRPr="00B41102">
        <w:rPr>
          <w:b/>
        </w:rPr>
        <w:t xml:space="preserve"> abundance, cumulative height of trees, and soil properties in relation to </w:t>
      </w:r>
      <w:r>
        <w:rPr>
          <w:b/>
        </w:rPr>
        <w:t xml:space="preserve">all </w:t>
      </w:r>
      <w:r w:rsidRPr="00B41102">
        <w:rPr>
          <w:b/>
        </w:rPr>
        <w:t>experimental treatments at Towoomba.</w:t>
      </w:r>
      <w:r>
        <w:rPr>
          <w:rFonts w:cs="Arial"/>
          <w:b/>
          <w:lang w:eastAsia="en-ZA"/>
        </w:rPr>
        <w:t xml:space="preserve"> </w:t>
      </w:r>
      <w:r w:rsidRPr="00440D71">
        <w:t>Means and standard errors are presented. All soil properties are reported in mg kg</w:t>
      </w:r>
      <w:r w:rsidRPr="00440D71">
        <w:rPr>
          <w:vertAlign w:val="superscript"/>
        </w:rPr>
        <w:t>-1 </w:t>
      </w:r>
      <w:r w:rsidRPr="00440D71">
        <w:t>except where indicated.</w:t>
      </w:r>
      <w:r>
        <w:t xml:space="preserve"> AS = ammonium sulphate; SP = superphosphate.</w:t>
      </w:r>
    </w:p>
    <w:tbl>
      <w:tblPr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32"/>
        <w:gridCol w:w="925"/>
        <w:gridCol w:w="925"/>
        <w:gridCol w:w="925"/>
        <w:gridCol w:w="925"/>
        <w:gridCol w:w="925"/>
        <w:gridCol w:w="925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</w:tblGrid>
      <w:tr w:rsidR="00170DAF" w:rsidRPr="001D53E0" w:rsidTr="00036053">
        <w:trPr>
          <w:trHeight w:val="255"/>
        </w:trPr>
        <w:tc>
          <w:tcPr>
            <w:tcW w:w="4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SP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2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</w:rPr>
              <w:t>AS</w:t>
            </w:r>
            <w:r w:rsidRPr="001D53E0">
              <w:rPr>
                <w:rFonts w:eastAsia="Calibri" w:cs="Arial"/>
                <w:b/>
                <w:bCs/>
                <w:color w:val="000000"/>
                <w:spacing w:val="-8"/>
                <w:sz w:val="14"/>
                <w:szCs w:val="14"/>
                <w:vertAlign w:val="subscript"/>
              </w:rPr>
              <w:t>4</w:t>
            </w:r>
          </w:p>
        </w:tc>
      </w:tr>
      <w:tr w:rsidR="00170DAF" w:rsidRPr="001D53E0" w:rsidTr="00036053">
        <w:trPr>
          <w:trHeight w:val="240"/>
        </w:trPr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# trees/plot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6.3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5.7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25 ± 2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25 ± 0.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1.3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3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75 ± 2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75 ± 1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25 ± 2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5 ± 0.29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Tree height (m)</w:t>
            </w:r>
            <w:r w:rsidRPr="00186606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5.1 ± 14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0.4 ± 4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.6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8.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.68 ± 6.4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13 ± 2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6.2 ± 10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2.8 ± 5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.5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3.6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.65 ± 3.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93 ± 1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4.3 ± 10</w:t>
            </w:r>
            <w:r>
              <w:rPr>
                <w:rFonts w:cs="Arial"/>
                <w:color w:val="000000"/>
                <w:sz w:val="14"/>
                <w:szCs w:val="14"/>
              </w:rPr>
              <w:t>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.13 ± 4.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1.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23 ± 4.6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53 ± 0.88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pH (H2O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38 ± 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21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81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74 ± 0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14 ± 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97 ± 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95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37 ± 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22 ± 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03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88 ± 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46 ± 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22 ± 0.12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pH (KCl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15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75 ± 0.1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35 ± 0.1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98 ± 0.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08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95 ± 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88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35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2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38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1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88 ± 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35 ± 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05 ± 0.09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Acidity (cmol kg</w:t>
            </w:r>
            <w:r w:rsidRPr="00186606">
              <w:rPr>
                <w:rFonts w:cs="Arial"/>
                <w:b/>
                <w:sz w:val="16"/>
                <w:szCs w:val="16"/>
                <w:vertAlign w:val="superscript"/>
              </w:rPr>
              <w:t>-1</w:t>
            </w:r>
            <w:r w:rsidRPr="00186606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71 ± 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89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24 ± 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74 ± 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56 ± 0.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2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13 ± 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2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72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06 ± 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93 ± 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06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91 ± 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36 ± 0.18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Acid saturation (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56 ± 1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1.2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7.3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5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0.2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4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1.3 ± 0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4.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4.5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0.5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81 ± 0.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1.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.2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4.4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3.3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48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EC (µs cm</w:t>
            </w:r>
            <w:r w:rsidRPr="00186606">
              <w:rPr>
                <w:rFonts w:cs="Arial"/>
                <w:b/>
                <w:sz w:val="16"/>
                <w:szCs w:val="16"/>
                <w:vertAlign w:val="superscript"/>
              </w:rPr>
              <w:t>-1</w:t>
            </w:r>
            <w:r w:rsidRPr="00186606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22 ± 31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70.4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01 ± 1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73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5.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71.6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7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14 ± 30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80.2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6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88.4 ± 15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80.4 ± 10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0.8 ± 5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31 ± 8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07 ± 13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18 ± 3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76.6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6.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89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4.8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sz w:val="16"/>
                <w:szCs w:val="16"/>
              </w:rPr>
              <w:t>WDC (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4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93 ± 0.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66 ± 0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64 ± 0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04 ± 0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29 ± 0.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11 ± 1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13 ± 0.4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91 ± 0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06 ± 1.2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35 ± 1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93 ± 0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17 ± 0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62 ± 1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76 ± 0.18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.25 ± 0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25 ± 0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75 ± 0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25 ± 0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</w:t>
            </w:r>
            <w:r>
              <w:rPr>
                <w:rFonts w:cs="Arial"/>
                <w:color w:val="000000"/>
                <w:sz w:val="14"/>
                <w:szCs w:val="14"/>
              </w:rPr>
              <w:t>.0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75 ± 0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25 ± 0.48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M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86 ± 25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11 ± 14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66 ± 4</w:t>
            </w:r>
            <w:r>
              <w:rPr>
                <w:rFonts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03 ± 4.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43 ± 15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26 ± 34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55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9.8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58 ± 2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12 ± 11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99 ± 16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43 ± 15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87 ± 23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3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9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24 ± 25</w:t>
            </w:r>
            <w:r>
              <w:rPr>
                <w:rFonts w:cs="Arial"/>
                <w:color w:val="000000"/>
                <w:sz w:val="14"/>
                <w:szCs w:val="14"/>
              </w:rPr>
              <w:t>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</w:t>
            </w:r>
            <w:r>
              <w:rPr>
                <w:rFonts w:cs="Arial"/>
                <w:color w:val="000000"/>
                <w:sz w:val="14"/>
                <w:szCs w:val="14"/>
              </w:rPr>
              <w:t>94 ± 26.5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45 ± 45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15 ± 5.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31 ± 22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76 ± 20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74 ± 49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37 ± 60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07 ± 21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10 ± 20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07 ± 10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63 ±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32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390 </w:t>
            </w:r>
            <w:r>
              <w:rPr>
                <w:rFonts w:cs="Arial"/>
                <w:color w:val="000000"/>
                <w:sz w:val="14"/>
                <w:szCs w:val="14"/>
              </w:rPr>
              <w:t>± 32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87 ± 51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33 ± 41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49 ± 26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69 ± 28.0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C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022 ± 1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24 ± 50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07 ± 47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58 ± 26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22 ± 14.</w:t>
            </w:r>
            <w:r>
              <w:rPr>
                <w:rFonts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151 ± 1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92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43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81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21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45 ± 23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28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32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395 ± 95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067 ± 80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71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39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51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73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32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8.6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3.5 ± 1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1.</w:t>
            </w:r>
            <w:r>
              <w:rPr>
                <w:rFonts w:cs="Arial"/>
                <w:color w:val="000000"/>
                <w:sz w:val="14"/>
                <w:szCs w:val="14"/>
              </w:rPr>
              <w:t>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3.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6.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8.3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96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4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88.3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4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74.3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7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90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6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93.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7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24 ± 3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49 ± 5.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53 ± 6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68 ± 7.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7.53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0.5 ± 1.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.2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9.1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9.03 ± 1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3.8 ± 1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.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4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1.7 ± 1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2.03 ± 2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.7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2.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2.4 ± 1.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3.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3.5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5.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9.9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4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24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66 ± 0.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19 ± 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22 ± 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28 ± 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21 ± 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15 ± 0.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07 ± 0.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.99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21 ± 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46 ± 0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24 ± 0.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71 ± 0.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19 ± 0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32 ± 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31 ± 0.1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025 ± 2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825 ± 1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900 ± 1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025 ± 1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850 ± 1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775 ± 2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750 ± 1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725 ± 1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900 ± 41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500 ± 7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725 ± 5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050 ± 2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850 ± 64</w:t>
            </w:r>
            <w:r>
              <w:rPr>
                <w:rFonts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050 ± 1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925 ± 229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N.NH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4.</w:t>
            </w:r>
            <w:r>
              <w:rPr>
                <w:rFonts w:cs="Arial"/>
                <w:color w:val="000000"/>
                <w:sz w:val="14"/>
                <w:szCs w:val="14"/>
              </w:rPr>
              <w:t>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5.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6.6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9.1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3.6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4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9.7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1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9.3 ± 2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6.1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21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9.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8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5.9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6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5.8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0.1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1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9.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1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2.4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2.29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N.NO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8.36 ± 2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17 ± 0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44 ± 0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02 ± 1.5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56 ± 2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39 ± 2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03 ± 0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52 ± 0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45 ± 0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94 ± 0.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53 ± 1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45 ± 2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55 ± 0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15 ± 0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85 ± 2.42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26 ± 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5 ± 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5 ± 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6 ± 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7 ± 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26 ± 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5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4 ± 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5 ± 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5 ± 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21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7 ± 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7 ± 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0.18 ± 0.03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M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14 ± 11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74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21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02 ± 11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69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5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18 ± 8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42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25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70 ± 6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43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2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74 ± 6.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77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3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16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8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90 ± 15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38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7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180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± 14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3 ± 12.5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Cu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62 ± 0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57 ± 0.1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99 ± 0.1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57 ± 0.2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32 ± 0.1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96 ± 0.42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42 ± 0.13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35 ± 0.1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91 ± 0.1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44 ± 0.13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88 ± 0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73 ± 0.18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21 ± 0.0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91 ± 0.1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2.79 ± 0.26</w:t>
            </w:r>
          </w:p>
        </w:tc>
      </w:tr>
      <w:tr w:rsidR="00170DAF" w:rsidRPr="001D53E0" w:rsidTr="00036053">
        <w:trPr>
          <w:trHeight w:val="225"/>
        </w:trPr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DAF" w:rsidRPr="00186606" w:rsidRDefault="00170DAF" w:rsidP="0003605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186606">
              <w:rPr>
                <w:rFonts w:cs="Arial"/>
                <w:b/>
                <w:color w:val="000000"/>
                <w:sz w:val="16"/>
                <w:szCs w:val="16"/>
              </w:rPr>
              <w:t>Z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6.6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3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24 ± 0.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16 ± 0.3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3.73 ± 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48 ± 0.8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62 ± 0.2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23 ± 0.3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08 ± 0.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12 ± 0.4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7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  <w:r w:rsidRPr="001D53E0">
              <w:rPr>
                <w:rFonts w:cs="Arial"/>
                <w:color w:val="000000"/>
                <w:sz w:val="14"/>
                <w:szCs w:val="14"/>
              </w:rPr>
              <w:t xml:space="preserve"> ± 0.8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7.02 ± 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67 ± 0.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5.47 ± 0.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DAF" w:rsidRPr="001D53E0" w:rsidRDefault="00170DAF" w:rsidP="0003605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1D53E0">
              <w:rPr>
                <w:rFonts w:cs="Arial"/>
                <w:color w:val="000000"/>
                <w:sz w:val="14"/>
                <w:szCs w:val="14"/>
              </w:rPr>
              <w:t>4.75 ± 0.3</w:t>
            </w:r>
            <w:r>
              <w:rPr>
                <w:rFonts w:cs="Arial"/>
                <w:color w:val="000000"/>
                <w:sz w:val="14"/>
                <w:szCs w:val="14"/>
              </w:rPr>
              <w:t>0</w:t>
            </w:r>
          </w:p>
        </w:tc>
      </w:tr>
    </w:tbl>
    <w:p w:rsidR="00170DAF" w:rsidRDefault="00170DAF" w:rsidP="00170DAF">
      <w:pPr>
        <w:spacing w:line="480" w:lineRule="auto"/>
      </w:pPr>
      <w:r w:rsidRPr="001A6D36">
        <w:rPr>
          <w:vertAlign w:val="superscript"/>
          <w:lang w:eastAsia="en-ZA"/>
        </w:rPr>
        <w:t>1</w:t>
      </w:r>
      <w:r w:rsidRPr="001A6D36">
        <w:rPr>
          <w:rFonts w:cs="Arial"/>
          <w:bCs/>
          <w:color w:val="000000"/>
          <w:sz w:val="18"/>
          <w:szCs w:val="18"/>
          <w:lang w:eastAsia="en-ZA"/>
        </w:rPr>
        <w:t>Cumulat</w:t>
      </w:r>
      <w:r>
        <w:rPr>
          <w:rFonts w:cs="Arial"/>
          <w:bCs/>
          <w:color w:val="000000"/>
          <w:sz w:val="18"/>
          <w:szCs w:val="18"/>
          <w:lang w:eastAsia="en-ZA"/>
        </w:rPr>
        <w:t>ive height of all trees per plot</w:t>
      </w:r>
    </w:p>
    <w:p w:rsidR="004F339C" w:rsidRPr="00170DAF" w:rsidRDefault="004F339C" w:rsidP="00170DAF">
      <w:bookmarkStart w:id="0" w:name="_GoBack"/>
      <w:bookmarkEnd w:id="0"/>
    </w:p>
    <w:sectPr w:rsidR="004F339C" w:rsidRPr="00170DAF" w:rsidSect="00F54222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D20A0"/>
    <w:rsid w:val="000E3B12"/>
    <w:rsid w:val="00170DAF"/>
    <w:rsid w:val="001777FC"/>
    <w:rsid w:val="001C385F"/>
    <w:rsid w:val="002A0635"/>
    <w:rsid w:val="003106F4"/>
    <w:rsid w:val="0033184C"/>
    <w:rsid w:val="003B2AFF"/>
    <w:rsid w:val="004E5699"/>
    <w:rsid w:val="004F339C"/>
    <w:rsid w:val="005C7DC6"/>
    <w:rsid w:val="005D1943"/>
    <w:rsid w:val="00731055"/>
    <w:rsid w:val="00732691"/>
    <w:rsid w:val="007D1FB8"/>
    <w:rsid w:val="007D63D8"/>
    <w:rsid w:val="008328F8"/>
    <w:rsid w:val="00832D98"/>
    <w:rsid w:val="008E234F"/>
    <w:rsid w:val="00943424"/>
    <w:rsid w:val="0095136D"/>
    <w:rsid w:val="009A5A02"/>
    <w:rsid w:val="00AF1672"/>
    <w:rsid w:val="00B57EB3"/>
    <w:rsid w:val="00BA572A"/>
    <w:rsid w:val="00C12580"/>
    <w:rsid w:val="00CF0229"/>
    <w:rsid w:val="00D14FAD"/>
    <w:rsid w:val="00D730ED"/>
    <w:rsid w:val="00E32460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2A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2</cp:revision>
  <dcterms:created xsi:type="dcterms:W3CDTF">2017-06-08T13:44:00Z</dcterms:created>
  <dcterms:modified xsi:type="dcterms:W3CDTF">2017-06-08T13:44:00Z</dcterms:modified>
</cp:coreProperties>
</file>